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C0BB6" w14:textId="294D1605" w:rsidR="0066133D" w:rsidRDefault="0066133D" w:rsidP="0066133D">
      <w:r>
        <w:t xml:space="preserve">Table A: Grouping </w:t>
      </w:r>
      <w:r>
        <w:t>criteria</w:t>
      </w:r>
      <w:r>
        <w:t xml:space="preserve"> for study participant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7508"/>
      </w:tblGrid>
      <w:tr w:rsidR="0066133D" w14:paraId="6C2C5CE2" w14:textId="77777777" w:rsidTr="00D400BA">
        <w:tc>
          <w:tcPr>
            <w:tcW w:w="1555" w:type="dxa"/>
          </w:tcPr>
          <w:p w14:paraId="395A0B53" w14:textId="77777777" w:rsidR="0066133D" w:rsidRDefault="0066133D" w:rsidP="00D400BA">
            <w:r>
              <w:t>Group</w:t>
            </w:r>
          </w:p>
        </w:tc>
        <w:tc>
          <w:tcPr>
            <w:tcW w:w="12395" w:type="dxa"/>
          </w:tcPr>
          <w:p w14:paraId="4E71508F" w14:textId="77777777" w:rsidR="0066133D" w:rsidRDefault="0066133D" w:rsidP="00D400BA">
            <w:r>
              <w:t>Inclusion criteria</w:t>
            </w:r>
          </w:p>
        </w:tc>
      </w:tr>
      <w:tr w:rsidR="0066133D" w14:paraId="197EC46B" w14:textId="77777777" w:rsidTr="00D400BA">
        <w:tc>
          <w:tcPr>
            <w:tcW w:w="1555" w:type="dxa"/>
          </w:tcPr>
          <w:p w14:paraId="7CF42942" w14:textId="77777777" w:rsidR="0066133D" w:rsidRDefault="0066133D" w:rsidP="00D400BA">
            <w:r>
              <w:t>Normal</w:t>
            </w:r>
          </w:p>
        </w:tc>
        <w:tc>
          <w:tcPr>
            <w:tcW w:w="12395" w:type="dxa"/>
          </w:tcPr>
          <w:p w14:paraId="3DDFBD31" w14:textId="77777777" w:rsidR="0066133D" w:rsidRDefault="0066133D" w:rsidP="00D400BA">
            <w:r>
              <w:t xml:space="preserve">Normal corneas on general eye examination in both eyes, including normal slit lamp </w:t>
            </w:r>
            <w:proofErr w:type="spellStart"/>
            <w:r>
              <w:t>biomicroscopy</w:t>
            </w:r>
            <w:proofErr w:type="spellEnd"/>
            <w:r>
              <w:t>.</w:t>
            </w:r>
          </w:p>
          <w:p w14:paraId="4B69D026" w14:textId="77777777" w:rsidR="0066133D" w:rsidRDefault="0066133D" w:rsidP="00D400BA">
            <w:r>
              <w:t>Corrected distance visual acuity of 20/20 or better.</w:t>
            </w:r>
          </w:p>
          <w:p w14:paraId="3563295B" w14:textId="77777777" w:rsidR="0066133D" w:rsidRDefault="0066133D" w:rsidP="00D400BA">
            <w:r>
              <w:t>Overall subjective normal topography and tomography examinations.</w:t>
            </w:r>
          </w:p>
          <w:p w14:paraId="383662F3" w14:textId="77777777" w:rsidR="0066133D" w:rsidRDefault="0066133D" w:rsidP="00D400BA">
            <w:r>
              <w:t>No previous ocular surgery.</w:t>
            </w:r>
          </w:p>
        </w:tc>
      </w:tr>
      <w:tr w:rsidR="0066133D" w14:paraId="2277BB34" w14:textId="77777777" w:rsidTr="00D400BA">
        <w:tc>
          <w:tcPr>
            <w:tcW w:w="1555" w:type="dxa"/>
          </w:tcPr>
          <w:p w14:paraId="2F4202EE" w14:textId="77777777" w:rsidR="0066133D" w:rsidRDefault="0066133D" w:rsidP="00D400BA">
            <w:r>
              <w:t>Keratoconus</w:t>
            </w:r>
          </w:p>
        </w:tc>
        <w:tc>
          <w:tcPr>
            <w:tcW w:w="12395" w:type="dxa"/>
          </w:tcPr>
          <w:p w14:paraId="127737EF" w14:textId="77777777" w:rsidR="0066133D" w:rsidRDefault="0066133D" w:rsidP="00D400BA">
            <w:r>
              <w:t>Clinical ectasia diagnosed in both eyes.</w:t>
            </w:r>
          </w:p>
          <w:p w14:paraId="02A98CA4" w14:textId="77777777" w:rsidR="0066133D" w:rsidRPr="00321654" w:rsidRDefault="0066133D" w:rsidP="00D400BA">
            <w:r w:rsidRPr="00321654">
              <w:rPr>
                <w:rStyle w:val="Strong"/>
              </w:rPr>
              <w:t>Topographic Characteristics:</w:t>
            </w:r>
            <w:r w:rsidRPr="00321654">
              <w:t xml:space="preserve"> Presence of skewed asymmetric bowtie pattern or inferior steepening.</w:t>
            </w:r>
          </w:p>
          <w:p w14:paraId="3D8527A0" w14:textId="77777777" w:rsidR="0066133D" w:rsidRDefault="0066133D" w:rsidP="00D400BA">
            <w:r w:rsidRPr="00321654">
              <w:rPr>
                <w:rStyle w:val="Strong"/>
              </w:rPr>
              <w:t>Slit-Lamp Findings:</w:t>
            </w:r>
            <w:r w:rsidRPr="00321654">
              <w:t xml:space="preserve"> At least one sign such</w:t>
            </w:r>
            <w:r>
              <w:t xml:space="preserve"> as Munson's sign, Vogt's striae, Fleischer's ring, apical thinning, or </w:t>
            </w:r>
            <w:proofErr w:type="spellStart"/>
            <w:r>
              <w:t>Rizutti's</w:t>
            </w:r>
            <w:proofErr w:type="spellEnd"/>
            <w:r>
              <w:t xml:space="preserve"> sign.</w:t>
            </w:r>
          </w:p>
          <w:p w14:paraId="384DF9DF" w14:textId="77777777" w:rsidR="0066133D" w:rsidRDefault="0066133D" w:rsidP="00D400BA">
            <w:r>
              <w:t>No previous ocular procedures (e.g., corneal cross-linking [CXL], intracorneal ring segments implantation).</w:t>
            </w:r>
          </w:p>
        </w:tc>
      </w:tr>
      <w:tr w:rsidR="0066133D" w14:paraId="7F68E476" w14:textId="77777777" w:rsidTr="00D400BA">
        <w:tc>
          <w:tcPr>
            <w:tcW w:w="1555" w:type="dxa"/>
          </w:tcPr>
          <w:p w14:paraId="66556F8A" w14:textId="77777777" w:rsidR="0066133D" w:rsidRDefault="0066133D" w:rsidP="00D400BA">
            <w:r>
              <w:t>Very asymmetric Ectasia – Ectasia Eye</w:t>
            </w:r>
          </w:p>
        </w:tc>
        <w:tc>
          <w:tcPr>
            <w:tcW w:w="12395" w:type="dxa"/>
          </w:tcPr>
          <w:p w14:paraId="76A4DD11" w14:textId="77777777" w:rsidR="0066133D" w:rsidRDefault="0066133D" w:rsidP="00D400BA">
            <w:r>
              <w:t>Clinical ectasia confirmed in one eye based on the criteria used for the Keratoconus group.</w:t>
            </w:r>
          </w:p>
          <w:p w14:paraId="2DC1D082" w14:textId="77777777" w:rsidR="0066133D" w:rsidRDefault="0066133D" w:rsidP="00D400BA">
            <w:r>
              <w:rPr>
                <w:rStyle w:val="Strong"/>
              </w:rPr>
              <w:t>Fellow Eye:</w:t>
            </w:r>
            <w:r>
              <w:t xml:space="preserve"> The fellow eye has a normal front surface curvature (topometric) map as described below.</w:t>
            </w:r>
          </w:p>
        </w:tc>
      </w:tr>
      <w:tr w:rsidR="0066133D" w14:paraId="434A2147" w14:textId="77777777" w:rsidTr="00D400BA">
        <w:tc>
          <w:tcPr>
            <w:tcW w:w="1555" w:type="dxa"/>
          </w:tcPr>
          <w:p w14:paraId="76118FE1" w14:textId="77777777" w:rsidR="0066133D" w:rsidRDefault="0066133D" w:rsidP="00D400BA">
            <w:r>
              <w:t>Very asymmetric Ectasia – Normal Topography eye</w:t>
            </w:r>
          </w:p>
        </w:tc>
        <w:tc>
          <w:tcPr>
            <w:tcW w:w="12395" w:type="dxa"/>
          </w:tcPr>
          <w:p w14:paraId="1AC9A540" w14:textId="77777777" w:rsidR="0066133D" w:rsidRDefault="0066133D" w:rsidP="00D400BA">
            <w:r w:rsidRPr="00321654">
              <w:rPr>
                <w:rStyle w:val="Strong"/>
              </w:rPr>
              <w:t>Topographic Characteristics</w:t>
            </w:r>
            <w:r>
              <w:rPr>
                <w:rStyle w:val="Strong"/>
              </w:rPr>
              <w:t>:</w:t>
            </w:r>
            <w:r>
              <w:t xml:space="preserve"> Front surface objective curvature metrics derived from </w:t>
            </w:r>
            <w:proofErr w:type="spellStart"/>
            <w:r>
              <w:t>Pentacam</w:t>
            </w:r>
            <w:proofErr w:type="spellEnd"/>
            <w:r>
              <w:t>, including:</w:t>
            </w:r>
            <w:r>
              <w:br/>
              <w:t>  - Keratoconus percentage index (KISA%) score lower than 60.</w:t>
            </w:r>
            <w:r>
              <w:br/>
              <w:t>  - Paracentral inferior–superior (I-S) asymmetry value at 6 mm (3-mm radii) less than 1.45.</w:t>
            </w:r>
          </w:p>
          <w:p w14:paraId="44D53B20" w14:textId="77777777" w:rsidR="0066133D" w:rsidRDefault="0066133D" w:rsidP="00D400BA">
            <w:r w:rsidRPr="00321654">
              <w:t>These objective standards were chosen to prevent issues with subjectivity and variability in topographic map classifications between and among examiners.</w:t>
            </w:r>
          </w:p>
        </w:tc>
      </w:tr>
    </w:tbl>
    <w:p w14:paraId="3FDA256B" w14:textId="66F944E0" w:rsidR="007F2E72" w:rsidRDefault="007F2E72"/>
    <w:sectPr w:rsidR="007F2E72" w:rsidSect="00581B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33D"/>
    <w:rsid w:val="00001E6D"/>
    <w:rsid w:val="000038C7"/>
    <w:rsid w:val="00004C4A"/>
    <w:rsid w:val="00005548"/>
    <w:rsid w:val="00006F86"/>
    <w:rsid w:val="00010C4E"/>
    <w:rsid w:val="00013A8C"/>
    <w:rsid w:val="00016415"/>
    <w:rsid w:val="00020786"/>
    <w:rsid w:val="00023B7A"/>
    <w:rsid w:val="00025A8F"/>
    <w:rsid w:val="00027839"/>
    <w:rsid w:val="00033276"/>
    <w:rsid w:val="00037C8E"/>
    <w:rsid w:val="00037FEA"/>
    <w:rsid w:val="00040D38"/>
    <w:rsid w:val="0004279F"/>
    <w:rsid w:val="00042BF7"/>
    <w:rsid w:val="000451F6"/>
    <w:rsid w:val="0004542B"/>
    <w:rsid w:val="00045450"/>
    <w:rsid w:val="0005287D"/>
    <w:rsid w:val="00052B5B"/>
    <w:rsid w:val="00052EF7"/>
    <w:rsid w:val="00054913"/>
    <w:rsid w:val="000550FC"/>
    <w:rsid w:val="0006203A"/>
    <w:rsid w:val="00062156"/>
    <w:rsid w:val="00063C8C"/>
    <w:rsid w:val="0006662E"/>
    <w:rsid w:val="00070E81"/>
    <w:rsid w:val="00072532"/>
    <w:rsid w:val="00073147"/>
    <w:rsid w:val="00074932"/>
    <w:rsid w:val="0007621E"/>
    <w:rsid w:val="00077A4A"/>
    <w:rsid w:val="00085F39"/>
    <w:rsid w:val="00093D35"/>
    <w:rsid w:val="00094DA4"/>
    <w:rsid w:val="00094E5A"/>
    <w:rsid w:val="00096597"/>
    <w:rsid w:val="000A0613"/>
    <w:rsid w:val="000A106C"/>
    <w:rsid w:val="000B057B"/>
    <w:rsid w:val="000B357C"/>
    <w:rsid w:val="000B7B8D"/>
    <w:rsid w:val="000C19E6"/>
    <w:rsid w:val="000C2897"/>
    <w:rsid w:val="000C4E60"/>
    <w:rsid w:val="000C5E72"/>
    <w:rsid w:val="000C7649"/>
    <w:rsid w:val="000C7D3F"/>
    <w:rsid w:val="000D307B"/>
    <w:rsid w:val="000E0AB3"/>
    <w:rsid w:val="000E3845"/>
    <w:rsid w:val="000E519A"/>
    <w:rsid w:val="000E5CF7"/>
    <w:rsid w:val="000E66D4"/>
    <w:rsid w:val="000E7550"/>
    <w:rsid w:val="000E77B4"/>
    <w:rsid w:val="000F0B80"/>
    <w:rsid w:val="000F331E"/>
    <w:rsid w:val="000F4B85"/>
    <w:rsid w:val="000F6501"/>
    <w:rsid w:val="000F6B6C"/>
    <w:rsid w:val="00101E8A"/>
    <w:rsid w:val="00103358"/>
    <w:rsid w:val="00105814"/>
    <w:rsid w:val="00112271"/>
    <w:rsid w:val="0011365C"/>
    <w:rsid w:val="00113772"/>
    <w:rsid w:val="001137C1"/>
    <w:rsid w:val="00114FF4"/>
    <w:rsid w:val="00115250"/>
    <w:rsid w:val="001170B9"/>
    <w:rsid w:val="00124008"/>
    <w:rsid w:val="00125F2A"/>
    <w:rsid w:val="00126A4F"/>
    <w:rsid w:val="00127FBA"/>
    <w:rsid w:val="00143553"/>
    <w:rsid w:val="001509B3"/>
    <w:rsid w:val="00153574"/>
    <w:rsid w:val="0016283F"/>
    <w:rsid w:val="00162FCD"/>
    <w:rsid w:val="001659D2"/>
    <w:rsid w:val="00170183"/>
    <w:rsid w:val="00183419"/>
    <w:rsid w:val="00184F05"/>
    <w:rsid w:val="00186EBE"/>
    <w:rsid w:val="00191145"/>
    <w:rsid w:val="00191693"/>
    <w:rsid w:val="00194825"/>
    <w:rsid w:val="00197F10"/>
    <w:rsid w:val="001A0008"/>
    <w:rsid w:val="001A26CB"/>
    <w:rsid w:val="001A38E1"/>
    <w:rsid w:val="001A48B1"/>
    <w:rsid w:val="001A5F98"/>
    <w:rsid w:val="001B0501"/>
    <w:rsid w:val="001B0797"/>
    <w:rsid w:val="001B296C"/>
    <w:rsid w:val="001B2AD6"/>
    <w:rsid w:val="001B2F40"/>
    <w:rsid w:val="001B60DA"/>
    <w:rsid w:val="001C050E"/>
    <w:rsid w:val="001C079D"/>
    <w:rsid w:val="001C0CFB"/>
    <w:rsid w:val="001C0E1B"/>
    <w:rsid w:val="001C1840"/>
    <w:rsid w:val="001C2BE4"/>
    <w:rsid w:val="001C4CB7"/>
    <w:rsid w:val="001C6EF8"/>
    <w:rsid w:val="001C7D40"/>
    <w:rsid w:val="001D1511"/>
    <w:rsid w:val="001D266B"/>
    <w:rsid w:val="001D3D19"/>
    <w:rsid w:val="001D45B1"/>
    <w:rsid w:val="001E1613"/>
    <w:rsid w:val="001E4D45"/>
    <w:rsid w:val="001E55C2"/>
    <w:rsid w:val="001F0EF1"/>
    <w:rsid w:val="001F5E70"/>
    <w:rsid w:val="002035DD"/>
    <w:rsid w:val="0020507D"/>
    <w:rsid w:val="00206686"/>
    <w:rsid w:val="00216254"/>
    <w:rsid w:val="0021671F"/>
    <w:rsid w:val="0022280B"/>
    <w:rsid w:val="00226279"/>
    <w:rsid w:val="0023399C"/>
    <w:rsid w:val="002347A2"/>
    <w:rsid w:val="00242526"/>
    <w:rsid w:val="00242A55"/>
    <w:rsid w:val="00242F78"/>
    <w:rsid w:val="00245B87"/>
    <w:rsid w:val="00247133"/>
    <w:rsid w:val="00250686"/>
    <w:rsid w:val="00250AAB"/>
    <w:rsid w:val="0025167C"/>
    <w:rsid w:val="00251C5F"/>
    <w:rsid w:val="002521EC"/>
    <w:rsid w:val="0025237D"/>
    <w:rsid w:val="002542BE"/>
    <w:rsid w:val="002554D0"/>
    <w:rsid w:val="002627D2"/>
    <w:rsid w:val="00270027"/>
    <w:rsid w:val="00271225"/>
    <w:rsid w:val="00271B06"/>
    <w:rsid w:val="00273201"/>
    <w:rsid w:val="002735E9"/>
    <w:rsid w:val="0027374F"/>
    <w:rsid w:val="00274CF3"/>
    <w:rsid w:val="002753D3"/>
    <w:rsid w:val="002767C4"/>
    <w:rsid w:val="002774F2"/>
    <w:rsid w:val="00280E1A"/>
    <w:rsid w:val="00281048"/>
    <w:rsid w:val="00287903"/>
    <w:rsid w:val="00290865"/>
    <w:rsid w:val="002918D7"/>
    <w:rsid w:val="00292915"/>
    <w:rsid w:val="00292EB0"/>
    <w:rsid w:val="002957AE"/>
    <w:rsid w:val="0029591D"/>
    <w:rsid w:val="002A1352"/>
    <w:rsid w:val="002A1496"/>
    <w:rsid w:val="002A15C5"/>
    <w:rsid w:val="002A3081"/>
    <w:rsid w:val="002A384F"/>
    <w:rsid w:val="002A4C99"/>
    <w:rsid w:val="002B018E"/>
    <w:rsid w:val="002B2677"/>
    <w:rsid w:val="002B3A5C"/>
    <w:rsid w:val="002B425B"/>
    <w:rsid w:val="002C0D9F"/>
    <w:rsid w:val="002C12F0"/>
    <w:rsid w:val="002C189C"/>
    <w:rsid w:val="002D023E"/>
    <w:rsid w:val="002D656E"/>
    <w:rsid w:val="002E4E34"/>
    <w:rsid w:val="002E77E6"/>
    <w:rsid w:val="002F5220"/>
    <w:rsid w:val="002F56A1"/>
    <w:rsid w:val="00303D50"/>
    <w:rsid w:val="0030623C"/>
    <w:rsid w:val="003112E5"/>
    <w:rsid w:val="00311B35"/>
    <w:rsid w:val="0032162C"/>
    <w:rsid w:val="0032687C"/>
    <w:rsid w:val="0032693B"/>
    <w:rsid w:val="00327F32"/>
    <w:rsid w:val="003312A9"/>
    <w:rsid w:val="00336CC4"/>
    <w:rsid w:val="00340B5A"/>
    <w:rsid w:val="00341087"/>
    <w:rsid w:val="0034156D"/>
    <w:rsid w:val="00341B18"/>
    <w:rsid w:val="00345C6C"/>
    <w:rsid w:val="003506A2"/>
    <w:rsid w:val="00351315"/>
    <w:rsid w:val="00360738"/>
    <w:rsid w:val="00360842"/>
    <w:rsid w:val="00361D38"/>
    <w:rsid w:val="00362AA4"/>
    <w:rsid w:val="00363067"/>
    <w:rsid w:val="00365AC0"/>
    <w:rsid w:val="003669C4"/>
    <w:rsid w:val="00371719"/>
    <w:rsid w:val="00373BAF"/>
    <w:rsid w:val="0038125F"/>
    <w:rsid w:val="00381BCE"/>
    <w:rsid w:val="00383AFA"/>
    <w:rsid w:val="00386F9F"/>
    <w:rsid w:val="00387513"/>
    <w:rsid w:val="00391B19"/>
    <w:rsid w:val="003920F5"/>
    <w:rsid w:val="003924A6"/>
    <w:rsid w:val="003958C5"/>
    <w:rsid w:val="0039728A"/>
    <w:rsid w:val="003A1814"/>
    <w:rsid w:val="003A571E"/>
    <w:rsid w:val="003C65D0"/>
    <w:rsid w:val="003D776A"/>
    <w:rsid w:val="003D77F0"/>
    <w:rsid w:val="003E09FD"/>
    <w:rsid w:val="003E2280"/>
    <w:rsid w:val="003E49B7"/>
    <w:rsid w:val="003E6E5C"/>
    <w:rsid w:val="004026A8"/>
    <w:rsid w:val="00405624"/>
    <w:rsid w:val="00405A83"/>
    <w:rsid w:val="004115B2"/>
    <w:rsid w:val="004126AE"/>
    <w:rsid w:val="004165CF"/>
    <w:rsid w:val="00421804"/>
    <w:rsid w:val="00423FBA"/>
    <w:rsid w:val="00424800"/>
    <w:rsid w:val="00430477"/>
    <w:rsid w:val="0043217D"/>
    <w:rsid w:val="00435D31"/>
    <w:rsid w:val="004409C1"/>
    <w:rsid w:val="00441A22"/>
    <w:rsid w:val="004445F2"/>
    <w:rsid w:val="00445111"/>
    <w:rsid w:val="00450C69"/>
    <w:rsid w:val="00455392"/>
    <w:rsid w:val="00455C06"/>
    <w:rsid w:val="00456B3C"/>
    <w:rsid w:val="00457BA0"/>
    <w:rsid w:val="00460233"/>
    <w:rsid w:val="00461904"/>
    <w:rsid w:val="0046248C"/>
    <w:rsid w:val="00463DFB"/>
    <w:rsid w:val="00464477"/>
    <w:rsid w:val="0046462B"/>
    <w:rsid w:val="00473125"/>
    <w:rsid w:val="00475B97"/>
    <w:rsid w:val="0047718F"/>
    <w:rsid w:val="004801AA"/>
    <w:rsid w:val="00480848"/>
    <w:rsid w:val="0048248A"/>
    <w:rsid w:val="004856FC"/>
    <w:rsid w:val="00485B35"/>
    <w:rsid w:val="004866C6"/>
    <w:rsid w:val="00487616"/>
    <w:rsid w:val="00494F46"/>
    <w:rsid w:val="00497A6B"/>
    <w:rsid w:val="004A15FE"/>
    <w:rsid w:val="004A6F35"/>
    <w:rsid w:val="004B25D3"/>
    <w:rsid w:val="004C0285"/>
    <w:rsid w:val="004C37B9"/>
    <w:rsid w:val="004C3B64"/>
    <w:rsid w:val="004D6445"/>
    <w:rsid w:val="004D7473"/>
    <w:rsid w:val="004E1285"/>
    <w:rsid w:val="004E1790"/>
    <w:rsid w:val="004E1805"/>
    <w:rsid w:val="004E3624"/>
    <w:rsid w:val="004E4558"/>
    <w:rsid w:val="004E7474"/>
    <w:rsid w:val="004E7C5C"/>
    <w:rsid w:val="004F4456"/>
    <w:rsid w:val="004F54EA"/>
    <w:rsid w:val="004F576D"/>
    <w:rsid w:val="004F6905"/>
    <w:rsid w:val="00507F0D"/>
    <w:rsid w:val="00516051"/>
    <w:rsid w:val="00517C3F"/>
    <w:rsid w:val="005213B7"/>
    <w:rsid w:val="0052181D"/>
    <w:rsid w:val="005237D9"/>
    <w:rsid w:val="00524180"/>
    <w:rsid w:val="005255A9"/>
    <w:rsid w:val="00526A0C"/>
    <w:rsid w:val="00526A11"/>
    <w:rsid w:val="00530F0F"/>
    <w:rsid w:val="00531F4F"/>
    <w:rsid w:val="005375C2"/>
    <w:rsid w:val="00540ED3"/>
    <w:rsid w:val="00542178"/>
    <w:rsid w:val="00550750"/>
    <w:rsid w:val="00550E7A"/>
    <w:rsid w:val="0055163A"/>
    <w:rsid w:val="00554BD5"/>
    <w:rsid w:val="005557E2"/>
    <w:rsid w:val="00556C03"/>
    <w:rsid w:val="00557130"/>
    <w:rsid w:val="005572D3"/>
    <w:rsid w:val="00557A56"/>
    <w:rsid w:val="00560854"/>
    <w:rsid w:val="00560B1F"/>
    <w:rsid w:val="00561349"/>
    <w:rsid w:val="00561C17"/>
    <w:rsid w:val="00562010"/>
    <w:rsid w:val="00563788"/>
    <w:rsid w:val="00563A39"/>
    <w:rsid w:val="005700B9"/>
    <w:rsid w:val="005705EC"/>
    <w:rsid w:val="00572933"/>
    <w:rsid w:val="00574368"/>
    <w:rsid w:val="00577116"/>
    <w:rsid w:val="00577718"/>
    <w:rsid w:val="00581B03"/>
    <w:rsid w:val="005835DE"/>
    <w:rsid w:val="00584CEB"/>
    <w:rsid w:val="005861DE"/>
    <w:rsid w:val="005906F7"/>
    <w:rsid w:val="00590B27"/>
    <w:rsid w:val="005964C8"/>
    <w:rsid w:val="005A13AE"/>
    <w:rsid w:val="005A16E9"/>
    <w:rsid w:val="005A4A4B"/>
    <w:rsid w:val="005A4EBF"/>
    <w:rsid w:val="005B2608"/>
    <w:rsid w:val="005B2F29"/>
    <w:rsid w:val="005B7861"/>
    <w:rsid w:val="005B7C7D"/>
    <w:rsid w:val="005C3638"/>
    <w:rsid w:val="005C473A"/>
    <w:rsid w:val="005C5FCA"/>
    <w:rsid w:val="005D10B0"/>
    <w:rsid w:val="005D1DCF"/>
    <w:rsid w:val="005D27DB"/>
    <w:rsid w:val="005D2C5C"/>
    <w:rsid w:val="005D4277"/>
    <w:rsid w:val="005E1F0B"/>
    <w:rsid w:val="005E6E80"/>
    <w:rsid w:val="005E769F"/>
    <w:rsid w:val="005E7AAE"/>
    <w:rsid w:val="005F2B8D"/>
    <w:rsid w:val="005F631C"/>
    <w:rsid w:val="005F6490"/>
    <w:rsid w:val="005F6B17"/>
    <w:rsid w:val="005F7B58"/>
    <w:rsid w:val="00601E57"/>
    <w:rsid w:val="00605AD7"/>
    <w:rsid w:val="00606F9F"/>
    <w:rsid w:val="00607448"/>
    <w:rsid w:val="00610868"/>
    <w:rsid w:val="00611529"/>
    <w:rsid w:val="00612379"/>
    <w:rsid w:val="00615070"/>
    <w:rsid w:val="00623270"/>
    <w:rsid w:val="00623843"/>
    <w:rsid w:val="0063047F"/>
    <w:rsid w:val="006314D4"/>
    <w:rsid w:val="00632ADC"/>
    <w:rsid w:val="00640372"/>
    <w:rsid w:val="0064122C"/>
    <w:rsid w:val="00641A20"/>
    <w:rsid w:val="00641E43"/>
    <w:rsid w:val="00643F6D"/>
    <w:rsid w:val="00644105"/>
    <w:rsid w:val="00646F78"/>
    <w:rsid w:val="006518C9"/>
    <w:rsid w:val="0065310D"/>
    <w:rsid w:val="006536DC"/>
    <w:rsid w:val="00654AF9"/>
    <w:rsid w:val="0065576E"/>
    <w:rsid w:val="00657E91"/>
    <w:rsid w:val="0066133D"/>
    <w:rsid w:val="006628AC"/>
    <w:rsid w:val="00662DD2"/>
    <w:rsid w:val="0067055A"/>
    <w:rsid w:val="006724A8"/>
    <w:rsid w:val="00673B3D"/>
    <w:rsid w:val="00674211"/>
    <w:rsid w:val="00675724"/>
    <w:rsid w:val="00675FF5"/>
    <w:rsid w:val="00676D5E"/>
    <w:rsid w:val="00680F0E"/>
    <w:rsid w:val="00681697"/>
    <w:rsid w:val="00681AE4"/>
    <w:rsid w:val="00684464"/>
    <w:rsid w:val="00685DFD"/>
    <w:rsid w:val="006875CE"/>
    <w:rsid w:val="00693B20"/>
    <w:rsid w:val="006953F6"/>
    <w:rsid w:val="00695BEC"/>
    <w:rsid w:val="0069683F"/>
    <w:rsid w:val="006A2C1A"/>
    <w:rsid w:val="006A5F9A"/>
    <w:rsid w:val="006A6AF0"/>
    <w:rsid w:val="006B0299"/>
    <w:rsid w:val="006B0C03"/>
    <w:rsid w:val="006B248C"/>
    <w:rsid w:val="006B2C9E"/>
    <w:rsid w:val="006B3AAF"/>
    <w:rsid w:val="006B4B98"/>
    <w:rsid w:val="006B50F2"/>
    <w:rsid w:val="006C35D7"/>
    <w:rsid w:val="006C4BB8"/>
    <w:rsid w:val="006C5DA9"/>
    <w:rsid w:val="006D0475"/>
    <w:rsid w:val="006D3A85"/>
    <w:rsid w:val="006D62E5"/>
    <w:rsid w:val="006D6573"/>
    <w:rsid w:val="006E39C5"/>
    <w:rsid w:val="006F4986"/>
    <w:rsid w:val="006F7BCD"/>
    <w:rsid w:val="007005F9"/>
    <w:rsid w:val="007035A7"/>
    <w:rsid w:val="00703BEB"/>
    <w:rsid w:val="00706CAB"/>
    <w:rsid w:val="00710A17"/>
    <w:rsid w:val="0071508F"/>
    <w:rsid w:val="00722002"/>
    <w:rsid w:val="00730326"/>
    <w:rsid w:val="0073106D"/>
    <w:rsid w:val="00731747"/>
    <w:rsid w:val="00732B22"/>
    <w:rsid w:val="00733A9E"/>
    <w:rsid w:val="00736ED8"/>
    <w:rsid w:val="00737995"/>
    <w:rsid w:val="0074380D"/>
    <w:rsid w:val="00745226"/>
    <w:rsid w:val="007457F7"/>
    <w:rsid w:val="007542B5"/>
    <w:rsid w:val="00757E7A"/>
    <w:rsid w:val="007628F2"/>
    <w:rsid w:val="0076450A"/>
    <w:rsid w:val="007677B1"/>
    <w:rsid w:val="0077352B"/>
    <w:rsid w:val="00777606"/>
    <w:rsid w:val="00780D5C"/>
    <w:rsid w:val="00781692"/>
    <w:rsid w:val="00781D0F"/>
    <w:rsid w:val="00782A7C"/>
    <w:rsid w:val="00783B4E"/>
    <w:rsid w:val="00787795"/>
    <w:rsid w:val="00794585"/>
    <w:rsid w:val="00794B7D"/>
    <w:rsid w:val="00795777"/>
    <w:rsid w:val="007A18D1"/>
    <w:rsid w:val="007A3B08"/>
    <w:rsid w:val="007A3D70"/>
    <w:rsid w:val="007A4A20"/>
    <w:rsid w:val="007A5F67"/>
    <w:rsid w:val="007C05A0"/>
    <w:rsid w:val="007C393C"/>
    <w:rsid w:val="007C5288"/>
    <w:rsid w:val="007C6F2E"/>
    <w:rsid w:val="007D0EB1"/>
    <w:rsid w:val="007D1FEF"/>
    <w:rsid w:val="007D3633"/>
    <w:rsid w:val="007D3995"/>
    <w:rsid w:val="007D6501"/>
    <w:rsid w:val="007D7C5D"/>
    <w:rsid w:val="007D7F9E"/>
    <w:rsid w:val="007E0101"/>
    <w:rsid w:val="007E0A20"/>
    <w:rsid w:val="007E7CF1"/>
    <w:rsid w:val="007F0120"/>
    <w:rsid w:val="007F1805"/>
    <w:rsid w:val="007F2E72"/>
    <w:rsid w:val="007F2F7C"/>
    <w:rsid w:val="007F4996"/>
    <w:rsid w:val="007F7CF3"/>
    <w:rsid w:val="00805056"/>
    <w:rsid w:val="00816C40"/>
    <w:rsid w:val="0082049B"/>
    <w:rsid w:val="00820C0D"/>
    <w:rsid w:val="00821047"/>
    <w:rsid w:val="0082128F"/>
    <w:rsid w:val="00821758"/>
    <w:rsid w:val="00825F1B"/>
    <w:rsid w:val="0082655A"/>
    <w:rsid w:val="00827195"/>
    <w:rsid w:val="00832A35"/>
    <w:rsid w:val="00837C4A"/>
    <w:rsid w:val="008404D4"/>
    <w:rsid w:val="00843952"/>
    <w:rsid w:val="00844E60"/>
    <w:rsid w:val="00852679"/>
    <w:rsid w:val="00852ADB"/>
    <w:rsid w:val="008566A6"/>
    <w:rsid w:val="00856912"/>
    <w:rsid w:val="00862265"/>
    <w:rsid w:val="0086327C"/>
    <w:rsid w:val="0086390D"/>
    <w:rsid w:val="0086726D"/>
    <w:rsid w:val="00875EF0"/>
    <w:rsid w:val="008777FE"/>
    <w:rsid w:val="008818D4"/>
    <w:rsid w:val="00881CD3"/>
    <w:rsid w:val="00885C77"/>
    <w:rsid w:val="00885D13"/>
    <w:rsid w:val="008860EC"/>
    <w:rsid w:val="0088745F"/>
    <w:rsid w:val="00891CB3"/>
    <w:rsid w:val="008930D7"/>
    <w:rsid w:val="00894A40"/>
    <w:rsid w:val="008A1813"/>
    <w:rsid w:val="008B69A1"/>
    <w:rsid w:val="008B6E2C"/>
    <w:rsid w:val="008B74B6"/>
    <w:rsid w:val="008C0B9B"/>
    <w:rsid w:val="008C1AC6"/>
    <w:rsid w:val="008C37E9"/>
    <w:rsid w:val="008C3F65"/>
    <w:rsid w:val="008C5A90"/>
    <w:rsid w:val="008D0D27"/>
    <w:rsid w:val="008D36E2"/>
    <w:rsid w:val="008D724C"/>
    <w:rsid w:val="008E1351"/>
    <w:rsid w:val="008E1D77"/>
    <w:rsid w:val="008E39B6"/>
    <w:rsid w:val="008E4126"/>
    <w:rsid w:val="008E5E20"/>
    <w:rsid w:val="008E6E32"/>
    <w:rsid w:val="008E7180"/>
    <w:rsid w:val="008F17AD"/>
    <w:rsid w:val="008F2EE7"/>
    <w:rsid w:val="008F343C"/>
    <w:rsid w:val="008F388D"/>
    <w:rsid w:val="008F5D68"/>
    <w:rsid w:val="008F6DE0"/>
    <w:rsid w:val="00910B55"/>
    <w:rsid w:val="009140E0"/>
    <w:rsid w:val="00916C18"/>
    <w:rsid w:val="00916F09"/>
    <w:rsid w:val="00917014"/>
    <w:rsid w:val="009272CE"/>
    <w:rsid w:val="009323B9"/>
    <w:rsid w:val="00932615"/>
    <w:rsid w:val="00933008"/>
    <w:rsid w:val="00934890"/>
    <w:rsid w:val="00937F17"/>
    <w:rsid w:val="009419AF"/>
    <w:rsid w:val="009438E1"/>
    <w:rsid w:val="00947221"/>
    <w:rsid w:val="009475C4"/>
    <w:rsid w:val="00955C57"/>
    <w:rsid w:val="00960489"/>
    <w:rsid w:val="00960955"/>
    <w:rsid w:val="00960C46"/>
    <w:rsid w:val="0096100E"/>
    <w:rsid w:val="00973E96"/>
    <w:rsid w:val="00977C59"/>
    <w:rsid w:val="00977EF6"/>
    <w:rsid w:val="00981809"/>
    <w:rsid w:val="00981B38"/>
    <w:rsid w:val="00982A61"/>
    <w:rsid w:val="009A75A6"/>
    <w:rsid w:val="009B120D"/>
    <w:rsid w:val="009B1462"/>
    <w:rsid w:val="009B2891"/>
    <w:rsid w:val="009B2970"/>
    <w:rsid w:val="009B395B"/>
    <w:rsid w:val="009B39BA"/>
    <w:rsid w:val="009C69AB"/>
    <w:rsid w:val="009C6C01"/>
    <w:rsid w:val="009D15BF"/>
    <w:rsid w:val="009D3F59"/>
    <w:rsid w:val="009E051D"/>
    <w:rsid w:val="009E2C3C"/>
    <w:rsid w:val="009F1C33"/>
    <w:rsid w:val="009F65FF"/>
    <w:rsid w:val="009F69C9"/>
    <w:rsid w:val="00A017C5"/>
    <w:rsid w:val="00A11A24"/>
    <w:rsid w:val="00A1623C"/>
    <w:rsid w:val="00A171BD"/>
    <w:rsid w:val="00A237CA"/>
    <w:rsid w:val="00A25949"/>
    <w:rsid w:val="00A25A56"/>
    <w:rsid w:val="00A26BC2"/>
    <w:rsid w:val="00A27903"/>
    <w:rsid w:val="00A313E2"/>
    <w:rsid w:val="00A31832"/>
    <w:rsid w:val="00A36F5A"/>
    <w:rsid w:val="00A37FB5"/>
    <w:rsid w:val="00A40FF3"/>
    <w:rsid w:val="00A45097"/>
    <w:rsid w:val="00A51337"/>
    <w:rsid w:val="00A531BE"/>
    <w:rsid w:val="00A53499"/>
    <w:rsid w:val="00A603C8"/>
    <w:rsid w:val="00A60B7E"/>
    <w:rsid w:val="00A6146F"/>
    <w:rsid w:val="00A66241"/>
    <w:rsid w:val="00A675DF"/>
    <w:rsid w:val="00A73BE8"/>
    <w:rsid w:val="00A90CD2"/>
    <w:rsid w:val="00A97740"/>
    <w:rsid w:val="00AB15BB"/>
    <w:rsid w:val="00AB2036"/>
    <w:rsid w:val="00AB32F3"/>
    <w:rsid w:val="00AB5B6F"/>
    <w:rsid w:val="00AB714E"/>
    <w:rsid w:val="00AB7B5D"/>
    <w:rsid w:val="00AC18B6"/>
    <w:rsid w:val="00AC20A2"/>
    <w:rsid w:val="00AC29BB"/>
    <w:rsid w:val="00AC3AAF"/>
    <w:rsid w:val="00AC4408"/>
    <w:rsid w:val="00AC4817"/>
    <w:rsid w:val="00AC4C0B"/>
    <w:rsid w:val="00AC78BE"/>
    <w:rsid w:val="00AD1B87"/>
    <w:rsid w:val="00AD1C74"/>
    <w:rsid w:val="00AD277A"/>
    <w:rsid w:val="00AD27B4"/>
    <w:rsid w:val="00AD2EB3"/>
    <w:rsid w:val="00AD3243"/>
    <w:rsid w:val="00AD4CBF"/>
    <w:rsid w:val="00AD7F28"/>
    <w:rsid w:val="00AE4B22"/>
    <w:rsid w:val="00AE4CA5"/>
    <w:rsid w:val="00AE7125"/>
    <w:rsid w:val="00AF263B"/>
    <w:rsid w:val="00AF34FE"/>
    <w:rsid w:val="00AF4D48"/>
    <w:rsid w:val="00B0040A"/>
    <w:rsid w:val="00B040AB"/>
    <w:rsid w:val="00B06435"/>
    <w:rsid w:val="00B073E2"/>
    <w:rsid w:val="00B07AFE"/>
    <w:rsid w:val="00B07F0B"/>
    <w:rsid w:val="00B103E7"/>
    <w:rsid w:val="00B10F54"/>
    <w:rsid w:val="00B1798D"/>
    <w:rsid w:val="00B202F3"/>
    <w:rsid w:val="00B2095A"/>
    <w:rsid w:val="00B21F0D"/>
    <w:rsid w:val="00B239CC"/>
    <w:rsid w:val="00B26866"/>
    <w:rsid w:val="00B30464"/>
    <w:rsid w:val="00B3154A"/>
    <w:rsid w:val="00B328AB"/>
    <w:rsid w:val="00B32BAA"/>
    <w:rsid w:val="00B33554"/>
    <w:rsid w:val="00B3514C"/>
    <w:rsid w:val="00B40844"/>
    <w:rsid w:val="00B40D4F"/>
    <w:rsid w:val="00B418E4"/>
    <w:rsid w:val="00B4419A"/>
    <w:rsid w:val="00B44F09"/>
    <w:rsid w:val="00B473D7"/>
    <w:rsid w:val="00B53FF2"/>
    <w:rsid w:val="00B5596F"/>
    <w:rsid w:val="00B56A3B"/>
    <w:rsid w:val="00B6366B"/>
    <w:rsid w:val="00B63B16"/>
    <w:rsid w:val="00B6767F"/>
    <w:rsid w:val="00B67798"/>
    <w:rsid w:val="00B67D53"/>
    <w:rsid w:val="00B71F0A"/>
    <w:rsid w:val="00B721BA"/>
    <w:rsid w:val="00B728D3"/>
    <w:rsid w:val="00B747D7"/>
    <w:rsid w:val="00B7499C"/>
    <w:rsid w:val="00B75A13"/>
    <w:rsid w:val="00B76514"/>
    <w:rsid w:val="00B8032B"/>
    <w:rsid w:val="00B821D1"/>
    <w:rsid w:val="00B85E2F"/>
    <w:rsid w:val="00B903AC"/>
    <w:rsid w:val="00B90DB0"/>
    <w:rsid w:val="00B9187C"/>
    <w:rsid w:val="00B92311"/>
    <w:rsid w:val="00B927D8"/>
    <w:rsid w:val="00B941FC"/>
    <w:rsid w:val="00B9760F"/>
    <w:rsid w:val="00BA5EAB"/>
    <w:rsid w:val="00BA6637"/>
    <w:rsid w:val="00BA69A5"/>
    <w:rsid w:val="00BA77F8"/>
    <w:rsid w:val="00BA7D1B"/>
    <w:rsid w:val="00BB3536"/>
    <w:rsid w:val="00BB5749"/>
    <w:rsid w:val="00BB61D7"/>
    <w:rsid w:val="00BB62DF"/>
    <w:rsid w:val="00BB7574"/>
    <w:rsid w:val="00BC1937"/>
    <w:rsid w:val="00BC4BFD"/>
    <w:rsid w:val="00BC55CF"/>
    <w:rsid w:val="00BC587E"/>
    <w:rsid w:val="00BD1383"/>
    <w:rsid w:val="00BD14C8"/>
    <w:rsid w:val="00BD1F58"/>
    <w:rsid w:val="00BD2583"/>
    <w:rsid w:val="00BD29C6"/>
    <w:rsid w:val="00BD2A90"/>
    <w:rsid w:val="00BE0880"/>
    <w:rsid w:val="00BE7022"/>
    <w:rsid w:val="00BE7CAA"/>
    <w:rsid w:val="00BF3261"/>
    <w:rsid w:val="00BF695E"/>
    <w:rsid w:val="00C02B34"/>
    <w:rsid w:val="00C047A1"/>
    <w:rsid w:val="00C05367"/>
    <w:rsid w:val="00C058DF"/>
    <w:rsid w:val="00C0666F"/>
    <w:rsid w:val="00C07AA2"/>
    <w:rsid w:val="00C10D8A"/>
    <w:rsid w:val="00C1299A"/>
    <w:rsid w:val="00C1706A"/>
    <w:rsid w:val="00C20F94"/>
    <w:rsid w:val="00C215EE"/>
    <w:rsid w:val="00C22702"/>
    <w:rsid w:val="00C22D4B"/>
    <w:rsid w:val="00C22F2A"/>
    <w:rsid w:val="00C23F73"/>
    <w:rsid w:val="00C245CB"/>
    <w:rsid w:val="00C3010B"/>
    <w:rsid w:val="00C305A2"/>
    <w:rsid w:val="00C32A55"/>
    <w:rsid w:val="00C3633C"/>
    <w:rsid w:val="00C42D6A"/>
    <w:rsid w:val="00C52430"/>
    <w:rsid w:val="00C528C4"/>
    <w:rsid w:val="00C53A6C"/>
    <w:rsid w:val="00C543DF"/>
    <w:rsid w:val="00C543ED"/>
    <w:rsid w:val="00C546EA"/>
    <w:rsid w:val="00C552A4"/>
    <w:rsid w:val="00C5634D"/>
    <w:rsid w:val="00C61ACD"/>
    <w:rsid w:val="00C61B61"/>
    <w:rsid w:val="00C61F75"/>
    <w:rsid w:val="00C6233E"/>
    <w:rsid w:val="00C6271E"/>
    <w:rsid w:val="00C63D88"/>
    <w:rsid w:val="00C670DD"/>
    <w:rsid w:val="00C67EFF"/>
    <w:rsid w:val="00C70FCE"/>
    <w:rsid w:val="00C7112E"/>
    <w:rsid w:val="00C71B29"/>
    <w:rsid w:val="00C73A93"/>
    <w:rsid w:val="00C76718"/>
    <w:rsid w:val="00C82824"/>
    <w:rsid w:val="00C9359D"/>
    <w:rsid w:val="00C9700D"/>
    <w:rsid w:val="00CA2DD1"/>
    <w:rsid w:val="00CB0028"/>
    <w:rsid w:val="00CB054A"/>
    <w:rsid w:val="00CB06D8"/>
    <w:rsid w:val="00CB16DB"/>
    <w:rsid w:val="00CB234F"/>
    <w:rsid w:val="00CB56C5"/>
    <w:rsid w:val="00CC3B6B"/>
    <w:rsid w:val="00CC56C4"/>
    <w:rsid w:val="00CC5770"/>
    <w:rsid w:val="00CD01A2"/>
    <w:rsid w:val="00CE06AD"/>
    <w:rsid w:val="00CE4D8D"/>
    <w:rsid w:val="00CE66EE"/>
    <w:rsid w:val="00CE7CF6"/>
    <w:rsid w:val="00CF3667"/>
    <w:rsid w:val="00CF5A8D"/>
    <w:rsid w:val="00CF5FAD"/>
    <w:rsid w:val="00CF6676"/>
    <w:rsid w:val="00CF6D96"/>
    <w:rsid w:val="00D0122F"/>
    <w:rsid w:val="00D04875"/>
    <w:rsid w:val="00D1421B"/>
    <w:rsid w:val="00D26347"/>
    <w:rsid w:val="00D326EA"/>
    <w:rsid w:val="00D336A4"/>
    <w:rsid w:val="00D33A17"/>
    <w:rsid w:val="00D353CF"/>
    <w:rsid w:val="00D36F16"/>
    <w:rsid w:val="00D41B6A"/>
    <w:rsid w:val="00D42558"/>
    <w:rsid w:val="00D43C21"/>
    <w:rsid w:val="00D4442B"/>
    <w:rsid w:val="00D5117E"/>
    <w:rsid w:val="00D54CD5"/>
    <w:rsid w:val="00D5652E"/>
    <w:rsid w:val="00D63B69"/>
    <w:rsid w:val="00D6724E"/>
    <w:rsid w:val="00D7395F"/>
    <w:rsid w:val="00D7470E"/>
    <w:rsid w:val="00D80797"/>
    <w:rsid w:val="00D80E49"/>
    <w:rsid w:val="00D823E9"/>
    <w:rsid w:val="00D84ABE"/>
    <w:rsid w:val="00D85240"/>
    <w:rsid w:val="00D85B09"/>
    <w:rsid w:val="00D91309"/>
    <w:rsid w:val="00D93A2F"/>
    <w:rsid w:val="00D95C28"/>
    <w:rsid w:val="00D964AF"/>
    <w:rsid w:val="00D96FB3"/>
    <w:rsid w:val="00DA14BF"/>
    <w:rsid w:val="00DA15C4"/>
    <w:rsid w:val="00DA214A"/>
    <w:rsid w:val="00DA6E56"/>
    <w:rsid w:val="00DA71E0"/>
    <w:rsid w:val="00DB4F69"/>
    <w:rsid w:val="00DB5258"/>
    <w:rsid w:val="00DB5C9C"/>
    <w:rsid w:val="00DB64AB"/>
    <w:rsid w:val="00DB7552"/>
    <w:rsid w:val="00DB7850"/>
    <w:rsid w:val="00DC4DB2"/>
    <w:rsid w:val="00DC6789"/>
    <w:rsid w:val="00DC6B11"/>
    <w:rsid w:val="00DD03DC"/>
    <w:rsid w:val="00DD18DE"/>
    <w:rsid w:val="00DD45DC"/>
    <w:rsid w:val="00DE05F7"/>
    <w:rsid w:val="00DE45DE"/>
    <w:rsid w:val="00DE576E"/>
    <w:rsid w:val="00DF0E0E"/>
    <w:rsid w:val="00DF242B"/>
    <w:rsid w:val="00DF310B"/>
    <w:rsid w:val="00DF5BE5"/>
    <w:rsid w:val="00DF5C8F"/>
    <w:rsid w:val="00E002AB"/>
    <w:rsid w:val="00E01D9E"/>
    <w:rsid w:val="00E072C0"/>
    <w:rsid w:val="00E1153C"/>
    <w:rsid w:val="00E12ECD"/>
    <w:rsid w:val="00E22824"/>
    <w:rsid w:val="00E24EC1"/>
    <w:rsid w:val="00E2650D"/>
    <w:rsid w:val="00E27E71"/>
    <w:rsid w:val="00E319B1"/>
    <w:rsid w:val="00E35BA8"/>
    <w:rsid w:val="00E44B35"/>
    <w:rsid w:val="00E50420"/>
    <w:rsid w:val="00E509F4"/>
    <w:rsid w:val="00E510B4"/>
    <w:rsid w:val="00E52FE3"/>
    <w:rsid w:val="00E53086"/>
    <w:rsid w:val="00E549CA"/>
    <w:rsid w:val="00E57CAF"/>
    <w:rsid w:val="00E62128"/>
    <w:rsid w:val="00E64B96"/>
    <w:rsid w:val="00E651B5"/>
    <w:rsid w:val="00E65CAF"/>
    <w:rsid w:val="00E7069D"/>
    <w:rsid w:val="00E73212"/>
    <w:rsid w:val="00E75390"/>
    <w:rsid w:val="00E7693C"/>
    <w:rsid w:val="00E82294"/>
    <w:rsid w:val="00E836E4"/>
    <w:rsid w:val="00E85D66"/>
    <w:rsid w:val="00E90FCE"/>
    <w:rsid w:val="00E914BB"/>
    <w:rsid w:val="00E935D7"/>
    <w:rsid w:val="00E944A6"/>
    <w:rsid w:val="00E94528"/>
    <w:rsid w:val="00EA193A"/>
    <w:rsid w:val="00EA21E8"/>
    <w:rsid w:val="00EA28A0"/>
    <w:rsid w:val="00EA2FBC"/>
    <w:rsid w:val="00EB4024"/>
    <w:rsid w:val="00EB4673"/>
    <w:rsid w:val="00EB7809"/>
    <w:rsid w:val="00EC20F4"/>
    <w:rsid w:val="00EC38D0"/>
    <w:rsid w:val="00EC5074"/>
    <w:rsid w:val="00ED0184"/>
    <w:rsid w:val="00ED0C90"/>
    <w:rsid w:val="00ED47EE"/>
    <w:rsid w:val="00ED4968"/>
    <w:rsid w:val="00ED7F36"/>
    <w:rsid w:val="00EE0488"/>
    <w:rsid w:val="00EE04BE"/>
    <w:rsid w:val="00EE18CC"/>
    <w:rsid w:val="00EF09DF"/>
    <w:rsid w:val="00EF5432"/>
    <w:rsid w:val="00EF5544"/>
    <w:rsid w:val="00EF57F2"/>
    <w:rsid w:val="00EF68E5"/>
    <w:rsid w:val="00F048BE"/>
    <w:rsid w:val="00F064C0"/>
    <w:rsid w:val="00F06558"/>
    <w:rsid w:val="00F11486"/>
    <w:rsid w:val="00F11A64"/>
    <w:rsid w:val="00F11AC4"/>
    <w:rsid w:val="00F23A93"/>
    <w:rsid w:val="00F32601"/>
    <w:rsid w:val="00F362F5"/>
    <w:rsid w:val="00F44A57"/>
    <w:rsid w:val="00F4569D"/>
    <w:rsid w:val="00F46690"/>
    <w:rsid w:val="00F525F2"/>
    <w:rsid w:val="00F553A6"/>
    <w:rsid w:val="00F57258"/>
    <w:rsid w:val="00F676E9"/>
    <w:rsid w:val="00F71148"/>
    <w:rsid w:val="00F80A37"/>
    <w:rsid w:val="00F81271"/>
    <w:rsid w:val="00F869AB"/>
    <w:rsid w:val="00F91ADC"/>
    <w:rsid w:val="00F93B37"/>
    <w:rsid w:val="00F956AD"/>
    <w:rsid w:val="00F97D39"/>
    <w:rsid w:val="00FA0E73"/>
    <w:rsid w:val="00FA27B7"/>
    <w:rsid w:val="00FA6311"/>
    <w:rsid w:val="00FC0850"/>
    <w:rsid w:val="00FC171A"/>
    <w:rsid w:val="00FC59AC"/>
    <w:rsid w:val="00FC6772"/>
    <w:rsid w:val="00FD2B2A"/>
    <w:rsid w:val="00FD2DA1"/>
    <w:rsid w:val="00FD33EB"/>
    <w:rsid w:val="00FD4080"/>
    <w:rsid w:val="00FD4366"/>
    <w:rsid w:val="00FF088B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715BA"/>
  <w15:chartTrackingRefBased/>
  <w15:docId w15:val="{42CCDB9E-DEE2-574B-87BD-64A2EC74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613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9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Lopes</dc:creator>
  <cp:keywords/>
  <dc:description/>
  <cp:lastModifiedBy>Bernardo Lopes</cp:lastModifiedBy>
  <cp:revision>1</cp:revision>
  <dcterms:created xsi:type="dcterms:W3CDTF">2024-10-17T09:05:00Z</dcterms:created>
  <dcterms:modified xsi:type="dcterms:W3CDTF">2024-10-17T09:06:00Z</dcterms:modified>
</cp:coreProperties>
</file>